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DCA74" w14:textId="77777777" w:rsidR="00451740" w:rsidRPr="00864711" w:rsidRDefault="00451740" w:rsidP="00451740">
      <w:pPr>
        <w:spacing w:line="480" w:lineRule="auto"/>
        <w:rPr>
          <w:i/>
          <w:lang w:val="en-US"/>
        </w:rPr>
      </w:pPr>
      <w:r w:rsidRPr="004A717C">
        <w:rPr>
          <w:b/>
          <w:sz w:val="26"/>
          <w:szCs w:val="26"/>
          <w:lang w:val="en-US"/>
        </w:rPr>
        <w:t>S2 Table: Stimulus list for Experiment 2, Italian and Danish</w:t>
      </w:r>
      <w:r>
        <w:rPr>
          <w:b/>
          <w:sz w:val="26"/>
          <w:szCs w:val="26"/>
          <w:lang w:val="en-US"/>
        </w:rPr>
        <w:t>.</w:t>
      </w:r>
    </w:p>
    <w:p w14:paraId="4F7CA59F" w14:textId="77777777" w:rsidR="00451740" w:rsidRPr="00161384" w:rsidRDefault="00451740" w:rsidP="00451740">
      <w:pPr>
        <w:jc w:val="both"/>
      </w:pPr>
      <w:r w:rsidRPr="00161384">
        <w:t>Animate: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1417"/>
        <w:gridCol w:w="4252"/>
        <w:gridCol w:w="4111"/>
      </w:tblGrid>
      <w:tr w:rsidR="00451740" w:rsidRPr="00161384" w14:paraId="1199F534" w14:textId="77777777" w:rsidTr="00636441">
        <w:tc>
          <w:tcPr>
            <w:tcW w:w="1417" w:type="dxa"/>
          </w:tcPr>
          <w:p w14:paraId="7BEAAAA9" w14:textId="77777777" w:rsidR="00451740" w:rsidRPr="00161384" w:rsidRDefault="00451740" w:rsidP="00636441">
            <w:pPr>
              <w:jc w:val="both"/>
            </w:pPr>
          </w:p>
        </w:tc>
        <w:tc>
          <w:tcPr>
            <w:tcW w:w="4252" w:type="dxa"/>
          </w:tcPr>
          <w:p w14:paraId="74A216CB" w14:textId="77777777" w:rsidR="00451740" w:rsidRPr="00161384" w:rsidRDefault="00451740" w:rsidP="00636441">
            <w:pPr>
              <w:jc w:val="both"/>
            </w:pPr>
            <w:r w:rsidRPr="00161384">
              <w:t>Big</w:t>
            </w:r>
          </w:p>
        </w:tc>
        <w:tc>
          <w:tcPr>
            <w:tcW w:w="4111" w:type="dxa"/>
          </w:tcPr>
          <w:p w14:paraId="09515E43" w14:textId="77777777" w:rsidR="00451740" w:rsidRPr="00161384" w:rsidRDefault="00451740" w:rsidP="00636441">
            <w:pPr>
              <w:jc w:val="both"/>
            </w:pPr>
            <w:r w:rsidRPr="00161384">
              <w:t>Small</w:t>
            </w:r>
          </w:p>
        </w:tc>
      </w:tr>
      <w:tr w:rsidR="00451740" w:rsidRPr="00161384" w14:paraId="7230F429" w14:textId="77777777" w:rsidTr="00636441">
        <w:tc>
          <w:tcPr>
            <w:tcW w:w="1417" w:type="dxa"/>
          </w:tcPr>
          <w:p w14:paraId="5A607C98" w14:textId="77777777" w:rsidR="00451740" w:rsidRPr="00161384" w:rsidRDefault="00451740" w:rsidP="00636441">
            <w:pPr>
              <w:jc w:val="both"/>
            </w:pPr>
            <w:r w:rsidRPr="00161384">
              <w:t>Harmful</w:t>
            </w:r>
          </w:p>
        </w:tc>
        <w:tc>
          <w:tcPr>
            <w:tcW w:w="4252" w:type="dxa"/>
          </w:tcPr>
          <w:p w14:paraId="4298AF9B" w14:textId="77777777" w:rsidR="00451740" w:rsidRPr="00161384" w:rsidRDefault="00451740" w:rsidP="00636441">
            <w:pPr>
              <w:jc w:val="both"/>
            </w:pPr>
            <w:r w:rsidRPr="00161384">
              <w:t>Tigre, cobra, coccodrillo, cinghiale</w:t>
            </w:r>
          </w:p>
          <w:p w14:paraId="7695A5B9" w14:textId="77777777" w:rsidR="00451740" w:rsidRPr="00161384" w:rsidRDefault="00451740" w:rsidP="00636441">
            <w:pPr>
              <w:jc w:val="both"/>
            </w:pPr>
            <w:r w:rsidRPr="00161384">
              <w:t>Tiger, kobra, krokodille, vildsvin</w:t>
            </w:r>
          </w:p>
          <w:p w14:paraId="660390EF" w14:textId="77777777" w:rsidR="00451740" w:rsidRPr="00161384" w:rsidRDefault="00451740" w:rsidP="00636441">
            <w:pPr>
              <w:jc w:val="both"/>
              <w:rPr>
                <w:i/>
              </w:rPr>
            </w:pPr>
            <w:r w:rsidRPr="00161384">
              <w:rPr>
                <w:i/>
              </w:rPr>
              <w:t>(Tiger, cobra, crocodile, boar)</w:t>
            </w:r>
          </w:p>
        </w:tc>
        <w:tc>
          <w:tcPr>
            <w:tcW w:w="4111" w:type="dxa"/>
          </w:tcPr>
          <w:p w14:paraId="31DBFBDD" w14:textId="77777777" w:rsidR="00451740" w:rsidRPr="00161384" w:rsidRDefault="00451740" w:rsidP="00636441">
            <w:pPr>
              <w:jc w:val="both"/>
            </w:pPr>
            <w:r w:rsidRPr="00161384">
              <w:t>Zanzara, medusa, tarantola, zecca</w:t>
            </w:r>
          </w:p>
          <w:p w14:paraId="5F5A1B5C" w14:textId="77777777" w:rsidR="00451740" w:rsidRPr="00161384" w:rsidRDefault="00451740" w:rsidP="00636441">
            <w:pPr>
              <w:jc w:val="both"/>
            </w:pPr>
            <w:r w:rsidRPr="00161384">
              <w:t>Myg, giftgople, fugleedderkop, skovflåt</w:t>
            </w:r>
          </w:p>
          <w:p w14:paraId="1ED87C9A" w14:textId="77777777" w:rsidR="00451740" w:rsidRPr="00161384" w:rsidRDefault="00451740" w:rsidP="00636441">
            <w:pPr>
              <w:jc w:val="both"/>
              <w:rPr>
                <w:i/>
              </w:rPr>
            </w:pPr>
            <w:r w:rsidRPr="00161384">
              <w:rPr>
                <w:i/>
              </w:rPr>
              <w:t>(Mosquito, jellyfish, tarantula, tick)</w:t>
            </w:r>
          </w:p>
        </w:tc>
      </w:tr>
      <w:tr w:rsidR="00451740" w:rsidRPr="00161384" w14:paraId="19111D4E" w14:textId="77777777" w:rsidTr="00636441">
        <w:tc>
          <w:tcPr>
            <w:tcW w:w="1417" w:type="dxa"/>
          </w:tcPr>
          <w:p w14:paraId="5B13CF64" w14:textId="77777777" w:rsidR="00451740" w:rsidRPr="00161384" w:rsidRDefault="00451740" w:rsidP="00636441">
            <w:pPr>
              <w:jc w:val="both"/>
            </w:pPr>
            <w:r w:rsidRPr="00161384">
              <w:t>Harmless</w:t>
            </w:r>
          </w:p>
        </w:tc>
        <w:tc>
          <w:tcPr>
            <w:tcW w:w="4252" w:type="dxa"/>
          </w:tcPr>
          <w:p w14:paraId="22080AF8" w14:textId="77777777" w:rsidR="00451740" w:rsidRPr="00E04FC5" w:rsidRDefault="00451740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Giraffa, cavallo, delfino, cerbiatto</w:t>
            </w:r>
          </w:p>
          <w:p w14:paraId="29998531" w14:textId="77777777" w:rsidR="00451740" w:rsidRPr="00E04FC5" w:rsidRDefault="00451740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Giraf, hest, delfin, rådyr</w:t>
            </w:r>
          </w:p>
          <w:p w14:paraId="01976C04" w14:textId="77777777" w:rsidR="00451740" w:rsidRPr="00161384" w:rsidRDefault="00451740" w:rsidP="00636441">
            <w:pPr>
              <w:jc w:val="both"/>
              <w:rPr>
                <w:i/>
              </w:rPr>
            </w:pPr>
            <w:r w:rsidRPr="00161384">
              <w:rPr>
                <w:i/>
              </w:rPr>
              <w:t>(Giraffe, horse, dolphin, fawn)</w:t>
            </w:r>
          </w:p>
        </w:tc>
        <w:tc>
          <w:tcPr>
            <w:tcW w:w="4111" w:type="dxa"/>
          </w:tcPr>
          <w:p w14:paraId="2917864F" w14:textId="77777777" w:rsidR="00451740" w:rsidRPr="00161384" w:rsidRDefault="00451740" w:rsidP="00636441">
            <w:pPr>
              <w:jc w:val="both"/>
            </w:pPr>
            <w:r w:rsidRPr="00161384">
              <w:t>Coniglio, farfalla, scoiattolo, passero</w:t>
            </w:r>
          </w:p>
          <w:p w14:paraId="068848AA" w14:textId="77777777" w:rsidR="00451740" w:rsidRPr="00161384" w:rsidRDefault="00451740" w:rsidP="00636441">
            <w:pPr>
              <w:jc w:val="both"/>
            </w:pPr>
            <w:r w:rsidRPr="00161384">
              <w:t>Kanin, sommerfugl, egern, spurv</w:t>
            </w:r>
          </w:p>
          <w:p w14:paraId="35585712" w14:textId="77777777" w:rsidR="00451740" w:rsidRPr="00161384" w:rsidRDefault="00451740" w:rsidP="00636441">
            <w:pPr>
              <w:jc w:val="both"/>
              <w:rPr>
                <w:i/>
              </w:rPr>
            </w:pPr>
            <w:r w:rsidRPr="00161384">
              <w:rPr>
                <w:i/>
              </w:rPr>
              <w:t>(Rabbit, butterfly, squirrel, sparrow)</w:t>
            </w:r>
          </w:p>
        </w:tc>
      </w:tr>
    </w:tbl>
    <w:p w14:paraId="409DE74E" w14:textId="77777777" w:rsidR="00451740" w:rsidRPr="00161384" w:rsidRDefault="00451740" w:rsidP="00451740">
      <w:pPr>
        <w:jc w:val="both"/>
      </w:pPr>
    </w:p>
    <w:p w14:paraId="04BF72BE" w14:textId="77777777" w:rsidR="00451740" w:rsidRPr="00161384" w:rsidRDefault="00451740" w:rsidP="00451740">
      <w:pPr>
        <w:jc w:val="both"/>
      </w:pPr>
      <w:r w:rsidRPr="00161384">
        <w:t>Inanimate: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1417"/>
        <w:gridCol w:w="4252"/>
        <w:gridCol w:w="4111"/>
      </w:tblGrid>
      <w:tr w:rsidR="00451740" w:rsidRPr="00161384" w14:paraId="6722E40B" w14:textId="77777777" w:rsidTr="00636441">
        <w:tc>
          <w:tcPr>
            <w:tcW w:w="1417" w:type="dxa"/>
          </w:tcPr>
          <w:p w14:paraId="3FA1A543" w14:textId="77777777" w:rsidR="00451740" w:rsidRPr="00161384" w:rsidRDefault="00451740" w:rsidP="00636441">
            <w:pPr>
              <w:jc w:val="both"/>
            </w:pPr>
          </w:p>
        </w:tc>
        <w:tc>
          <w:tcPr>
            <w:tcW w:w="4252" w:type="dxa"/>
          </w:tcPr>
          <w:p w14:paraId="374DC4B2" w14:textId="77777777" w:rsidR="00451740" w:rsidRPr="00161384" w:rsidRDefault="00451740" w:rsidP="00636441">
            <w:pPr>
              <w:jc w:val="both"/>
            </w:pPr>
            <w:r w:rsidRPr="00161384">
              <w:t>Big</w:t>
            </w:r>
          </w:p>
        </w:tc>
        <w:tc>
          <w:tcPr>
            <w:tcW w:w="4111" w:type="dxa"/>
          </w:tcPr>
          <w:p w14:paraId="3D7FB3D6" w14:textId="77777777" w:rsidR="00451740" w:rsidRPr="00161384" w:rsidRDefault="00451740" w:rsidP="00636441">
            <w:pPr>
              <w:jc w:val="both"/>
            </w:pPr>
            <w:r w:rsidRPr="00161384">
              <w:t>Small</w:t>
            </w:r>
          </w:p>
        </w:tc>
      </w:tr>
      <w:tr w:rsidR="00451740" w:rsidRPr="00161384" w14:paraId="1BE86A06" w14:textId="77777777" w:rsidTr="00636441">
        <w:tc>
          <w:tcPr>
            <w:tcW w:w="1417" w:type="dxa"/>
          </w:tcPr>
          <w:p w14:paraId="409368E4" w14:textId="77777777" w:rsidR="00451740" w:rsidRPr="00161384" w:rsidRDefault="00451740" w:rsidP="00636441">
            <w:pPr>
              <w:jc w:val="both"/>
            </w:pPr>
            <w:r w:rsidRPr="00161384">
              <w:t>Harmful</w:t>
            </w:r>
          </w:p>
        </w:tc>
        <w:tc>
          <w:tcPr>
            <w:tcW w:w="4252" w:type="dxa"/>
          </w:tcPr>
          <w:p w14:paraId="722BC612" w14:textId="77777777" w:rsidR="00451740" w:rsidRPr="00E04FC5" w:rsidRDefault="00451740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Meteorite, valanga, vulcano, bombardiere</w:t>
            </w:r>
          </w:p>
          <w:p w14:paraId="145A992D" w14:textId="77777777" w:rsidR="00451740" w:rsidRPr="00E04FC5" w:rsidRDefault="00451740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Meteor, lavine, vulkan, bombefly</w:t>
            </w:r>
          </w:p>
          <w:p w14:paraId="72B317E7" w14:textId="77777777" w:rsidR="00451740" w:rsidRPr="00E04FC5" w:rsidRDefault="00451740" w:rsidP="00636441">
            <w:pPr>
              <w:jc w:val="both"/>
              <w:rPr>
                <w:i/>
                <w:lang w:val="en-US"/>
              </w:rPr>
            </w:pPr>
            <w:r w:rsidRPr="00E04FC5">
              <w:rPr>
                <w:i/>
                <w:lang w:val="en-US"/>
              </w:rPr>
              <w:t>(Meteorite, avalanche, volcano, bomber)</w:t>
            </w:r>
          </w:p>
        </w:tc>
        <w:tc>
          <w:tcPr>
            <w:tcW w:w="4111" w:type="dxa"/>
          </w:tcPr>
          <w:p w14:paraId="5BA900D6" w14:textId="77777777" w:rsidR="00451740" w:rsidRPr="00E04FC5" w:rsidRDefault="00451740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Mina, veleno, proiettile, coltello</w:t>
            </w:r>
          </w:p>
          <w:p w14:paraId="7D91FEC2" w14:textId="77777777" w:rsidR="00451740" w:rsidRPr="00E04FC5" w:rsidRDefault="00451740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>Landmine, gift, patron, kniv</w:t>
            </w:r>
          </w:p>
          <w:p w14:paraId="64E763B1" w14:textId="77777777" w:rsidR="00451740" w:rsidRPr="00161384" w:rsidRDefault="00451740" w:rsidP="00636441">
            <w:pPr>
              <w:jc w:val="both"/>
              <w:rPr>
                <w:i/>
              </w:rPr>
            </w:pPr>
            <w:r w:rsidRPr="00161384">
              <w:rPr>
                <w:i/>
              </w:rPr>
              <w:t>(Mine, poison, bullet, knife)</w:t>
            </w:r>
          </w:p>
        </w:tc>
      </w:tr>
      <w:tr w:rsidR="00451740" w:rsidRPr="00161384" w14:paraId="27A906FD" w14:textId="77777777" w:rsidTr="00636441">
        <w:tc>
          <w:tcPr>
            <w:tcW w:w="1417" w:type="dxa"/>
          </w:tcPr>
          <w:p w14:paraId="3E383129" w14:textId="77777777" w:rsidR="00451740" w:rsidRPr="00161384" w:rsidRDefault="00451740" w:rsidP="00636441">
            <w:pPr>
              <w:jc w:val="both"/>
            </w:pPr>
            <w:r w:rsidRPr="00161384">
              <w:t>Harmless</w:t>
            </w:r>
          </w:p>
        </w:tc>
        <w:tc>
          <w:tcPr>
            <w:tcW w:w="4252" w:type="dxa"/>
          </w:tcPr>
          <w:p w14:paraId="0CC2C897" w14:textId="77777777" w:rsidR="00451740" w:rsidRPr="00642A29" w:rsidRDefault="00451740" w:rsidP="00636441">
            <w:pPr>
              <w:jc w:val="both"/>
              <w:rPr>
                <w:lang w:val="en-US"/>
              </w:rPr>
            </w:pPr>
            <w:r w:rsidRPr="00642A29">
              <w:rPr>
                <w:lang w:val="en-US"/>
              </w:rPr>
              <w:t>Scuola, quercia, contrabbasso, cupola</w:t>
            </w:r>
          </w:p>
          <w:p w14:paraId="27960267" w14:textId="77777777" w:rsidR="00451740" w:rsidRPr="00642A29" w:rsidRDefault="00451740" w:rsidP="00636441">
            <w:pPr>
              <w:jc w:val="both"/>
              <w:rPr>
                <w:lang w:val="en-US"/>
              </w:rPr>
            </w:pPr>
            <w:r w:rsidRPr="00642A29">
              <w:rPr>
                <w:lang w:val="en-US"/>
              </w:rPr>
              <w:t>Skole, egetræ, kontrabas, kuppel</w:t>
            </w:r>
          </w:p>
          <w:p w14:paraId="40E6F013" w14:textId="77777777" w:rsidR="00451740" w:rsidRPr="00E04FC5" w:rsidRDefault="00451740" w:rsidP="00636441">
            <w:pPr>
              <w:jc w:val="both"/>
              <w:rPr>
                <w:i/>
                <w:lang w:val="en-US"/>
              </w:rPr>
            </w:pPr>
            <w:r w:rsidRPr="00E04FC5">
              <w:rPr>
                <w:i/>
                <w:lang w:val="en-US"/>
              </w:rPr>
              <w:t>(School, oak, double-bass, dome)</w:t>
            </w:r>
          </w:p>
        </w:tc>
        <w:tc>
          <w:tcPr>
            <w:tcW w:w="4111" w:type="dxa"/>
          </w:tcPr>
          <w:p w14:paraId="7694EDC1" w14:textId="77777777" w:rsidR="00451740" w:rsidRPr="00161384" w:rsidRDefault="00451740" w:rsidP="00636441">
            <w:pPr>
              <w:jc w:val="both"/>
            </w:pPr>
            <w:r w:rsidRPr="00161384">
              <w:t>Tazza, scarpa, cucchiaio, mela</w:t>
            </w:r>
          </w:p>
          <w:p w14:paraId="4A71F1AF" w14:textId="77777777" w:rsidR="00451740" w:rsidRPr="00161384" w:rsidRDefault="00451740" w:rsidP="00636441">
            <w:pPr>
              <w:jc w:val="both"/>
            </w:pPr>
            <w:r w:rsidRPr="00161384">
              <w:t>Krus, sko, ske, æble</w:t>
            </w:r>
          </w:p>
          <w:p w14:paraId="1051A80F" w14:textId="77777777" w:rsidR="00451740" w:rsidRPr="00161384" w:rsidRDefault="00451740" w:rsidP="00636441">
            <w:pPr>
              <w:jc w:val="both"/>
              <w:rPr>
                <w:i/>
              </w:rPr>
            </w:pPr>
            <w:r w:rsidRPr="00161384">
              <w:rPr>
                <w:i/>
              </w:rPr>
              <w:t>(Mug, shoe, spoon, apple)</w:t>
            </w:r>
          </w:p>
        </w:tc>
      </w:tr>
    </w:tbl>
    <w:p w14:paraId="1A7DF2F3" w14:textId="77777777" w:rsidR="00451740" w:rsidRPr="00161384" w:rsidRDefault="00451740" w:rsidP="00451740">
      <w:pPr>
        <w:jc w:val="both"/>
      </w:pPr>
    </w:p>
    <w:p w14:paraId="6CDE225A" w14:textId="77777777" w:rsidR="00451740" w:rsidRPr="00161384" w:rsidRDefault="00451740" w:rsidP="00451740">
      <w:pPr>
        <w:jc w:val="both"/>
      </w:pPr>
      <w:r w:rsidRPr="00161384">
        <w:t xml:space="preserve">Fillers: 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9780"/>
      </w:tblGrid>
      <w:tr w:rsidR="00451740" w:rsidRPr="003F1DF2" w14:paraId="66A85C25" w14:textId="77777777" w:rsidTr="00636441">
        <w:trPr>
          <w:trHeight w:val="1007"/>
        </w:trPr>
        <w:tc>
          <w:tcPr>
            <w:tcW w:w="9780" w:type="dxa"/>
          </w:tcPr>
          <w:p w14:paraId="20D8BAE0" w14:textId="77777777" w:rsidR="00451740" w:rsidRPr="00161384" w:rsidRDefault="00451740" w:rsidP="00636441">
            <w:pPr>
              <w:jc w:val="both"/>
              <w:rPr>
                <w:lang w:val="en-US"/>
              </w:rPr>
            </w:pPr>
            <w:r w:rsidRPr="00E04FC5">
              <w:rPr>
                <w:lang w:val="en-US"/>
              </w:rPr>
              <w:t xml:space="preserve">Cambiamento, delusione, </w:t>
            </w:r>
            <w:r w:rsidRPr="00161384">
              <w:rPr>
                <w:lang w:val="en-US"/>
              </w:rPr>
              <w:t>pace, promozione, scomparsa, sconfitta, sorpresa, vergogna</w:t>
            </w:r>
          </w:p>
          <w:p w14:paraId="3585F7AC" w14:textId="77777777" w:rsidR="00451740" w:rsidRPr="00161384" w:rsidRDefault="00451740" w:rsidP="00636441">
            <w:pPr>
              <w:jc w:val="both"/>
            </w:pPr>
            <w:r w:rsidRPr="00161384">
              <w:t>Forandring, skuffelse, fred, forfremmelse, forsvinden, nederlag, overraskelse, skam</w:t>
            </w:r>
          </w:p>
          <w:p w14:paraId="6F7B4238" w14:textId="77777777" w:rsidR="00451740" w:rsidRPr="00E04FC5" w:rsidRDefault="00451740" w:rsidP="00636441">
            <w:pPr>
              <w:jc w:val="both"/>
              <w:rPr>
                <w:lang w:val="en-US"/>
              </w:rPr>
            </w:pPr>
            <w:r w:rsidRPr="00161384">
              <w:rPr>
                <w:i/>
                <w:lang w:val="en-US"/>
              </w:rPr>
              <w:t>(Change, disappointment, peace, promotion, disappearance, defeat, surprise, shame)</w:t>
            </w:r>
          </w:p>
        </w:tc>
      </w:tr>
    </w:tbl>
    <w:p w14:paraId="3A6A1962" w14:textId="77777777" w:rsidR="00910F99" w:rsidRPr="00451740" w:rsidRDefault="00910F99" w:rsidP="00451740">
      <w:bookmarkStart w:id="0" w:name="_GoBack"/>
      <w:bookmarkEnd w:id="0"/>
    </w:p>
    <w:sectPr w:rsidR="00910F99" w:rsidRPr="00451740" w:rsidSect="0089272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F5"/>
    <w:rsid w:val="00007564"/>
    <w:rsid w:val="000156CA"/>
    <w:rsid w:val="0002704A"/>
    <w:rsid w:val="00033353"/>
    <w:rsid w:val="00033AAC"/>
    <w:rsid w:val="0003630D"/>
    <w:rsid w:val="000440FE"/>
    <w:rsid w:val="00064524"/>
    <w:rsid w:val="00067AA9"/>
    <w:rsid w:val="000825D6"/>
    <w:rsid w:val="000A1C7E"/>
    <w:rsid w:val="000A409B"/>
    <w:rsid w:val="000B7248"/>
    <w:rsid w:val="000C553C"/>
    <w:rsid w:val="000E1602"/>
    <w:rsid w:val="000F68CB"/>
    <w:rsid w:val="0010125F"/>
    <w:rsid w:val="00102E3F"/>
    <w:rsid w:val="0010615C"/>
    <w:rsid w:val="0010662D"/>
    <w:rsid w:val="00106D4C"/>
    <w:rsid w:val="00110A45"/>
    <w:rsid w:val="00110BA2"/>
    <w:rsid w:val="00117D5C"/>
    <w:rsid w:val="00134528"/>
    <w:rsid w:val="00143E49"/>
    <w:rsid w:val="00167014"/>
    <w:rsid w:val="00173F09"/>
    <w:rsid w:val="001770B9"/>
    <w:rsid w:val="00182A03"/>
    <w:rsid w:val="00194CC7"/>
    <w:rsid w:val="00197966"/>
    <w:rsid w:val="00197E08"/>
    <w:rsid w:val="001A5348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430C1"/>
    <w:rsid w:val="0024641E"/>
    <w:rsid w:val="002516FE"/>
    <w:rsid w:val="002541BB"/>
    <w:rsid w:val="00272CCF"/>
    <w:rsid w:val="0027563F"/>
    <w:rsid w:val="00285708"/>
    <w:rsid w:val="00286223"/>
    <w:rsid w:val="00293EC7"/>
    <w:rsid w:val="002B264B"/>
    <w:rsid w:val="002C3B31"/>
    <w:rsid w:val="002D5A1E"/>
    <w:rsid w:val="002D6579"/>
    <w:rsid w:val="00304830"/>
    <w:rsid w:val="00304D41"/>
    <w:rsid w:val="0030740C"/>
    <w:rsid w:val="00312B9F"/>
    <w:rsid w:val="003206A7"/>
    <w:rsid w:val="00340860"/>
    <w:rsid w:val="0034717A"/>
    <w:rsid w:val="00347F92"/>
    <w:rsid w:val="0036253F"/>
    <w:rsid w:val="00362FEC"/>
    <w:rsid w:val="00363CFD"/>
    <w:rsid w:val="00364A7F"/>
    <w:rsid w:val="00386103"/>
    <w:rsid w:val="003A11F6"/>
    <w:rsid w:val="003A7A18"/>
    <w:rsid w:val="003B5F57"/>
    <w:rsid w:val="003B6BB9"/>
    <w:rsid w:val="003C0660"/>
    <w:rsid w:val="003C28C7"/>
    <w:rsid w:val="003C7E27"/>
    <w:rsid w:val="003E0812"/>
    <w:rsid w:val="00407ACD"/>
    <w:rsid w:val="004158FD"/>
    <w:rsid w:val="00423908"/>
    <w:rsid w:val="0042714B"/>
    <w:rsid w:val="004378CF"/>
    <w:rsid w:val="00445AA9"/>
    <w:rsid w:val="00447792"/>
    <w:rsid w:val="00451740"/>
    <w:rsid w:val="00454EA7"/>
    <w:rsid w:val="004563D3"/>
    <w:rsid w:val="00457298"/>
    <w:rsid w:val="0046273F"/>
    <w:rsid w:val="004725B1"/>
    <w:rsid w:val="0047451E"/>
    <w:rsid w:val="004765ED"/>
    <w:rsid w:val="004A5CBB"/>
    <w:rsid w:val="004C1B89"/>
    <w:rsid w:val="004C5267"/>
    <w:rsid w:val="004E3AB8"/>
    <w:rsid w:val="004E4622"/>
    <w:rsid w:val="004E5731"/>
    <w:rsid w:val="004F4847"/>
    <w:rsid w:val="004F7446"/>
    <w:rsid w:val="00506C80"/>
    <w:rsid w:val="00510AA1"/>
    <w:rsid w:val="00520638"/>
    <w:rsid w:val="0052255F"/>
    <w:rsid w:val="00530CAA"/>
    <w:rsid w:val="005328E7"/>
    <w:rsid w:val="0053541A"/>
    <w:rsid w:val="0054262A"/>
    <w:rsid w:val="00554DDB"/>
    <w:rsid w:val="005561B5"/>
    <w:rsid w:val="00561986"/>
    <w:rsid w:val="00563EE0"/>
    <w:rsid w:val="00567653"/>
    <w:rsid w:val="00572916"/>
    <w:rsid w:val="00583EA6"/>
    <w:rsid w:val="00586798"/>
    <w:rsid w:val="00596DAB"/>
    <w:rsid w:val="005A1C28"/>
    <w:rsid w:val="005A2D3B"/>
    <w:rsid w:val="005A73DB"/>
    <w:rsid w:val="005A7D22"/>
    <w:rsid w:val="005B0E60"/>
    <w:rsid w:val="005B5775"/>
    <w:rsid w:val="005B6676"/>
    <w:rsid w:val="005C446F"/>
    <w:rsid w:val="005D07F6"/>
    <w:rsid w:val="005F2AAC"/>
    <w:rsid w:val="006041E0"/>
    <w:rsid w:val="006059BB"/>
    <w:rsid w:val="00613F91"/>
    <w:rsid w:val="006204F6"/>
    <w:rsid w:val="00626CC5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5C39"/>
    <w:rsid w:val="00707635"/>
    <w:rsid w:val="007077A9"/>
    <w:rsid w:val="0071685A"/>
    <w:rsid w:val="007178B5"/>
    <w:rsid w:val="00734824"/>
    <w:rsid w:val="00735F24"/>
    <w:rsid w:val="00740A78"/>
    <w:rsid w:val="00743C3C"/>
    <w:rsid w:val="00743E73"/>
    <w:rsid w:val="0074581D"/>
    <w:rsid w:val="00750BB6"/>
    <w:rsid w:val="007528F5"/>
    <w:rsid w:val="007710A1"/>
    <w:rsid w:val="007962E5"/>
    <w:rsid w:val="007B35C8"/>
    <w:rsid w:val="007C48B1"/>
    <w:rsid w:val="007D1EE3"/>
    <w:rsid w:val="007D2698"/>
    <w:rsid w:val="007E4D46"/>
    <w:rsid w:val="007F7823"/>
    <w:rsid w:val="00801EAA"/>
    <w:rsid w:val="0080468B"/>
    <w:rsid w:val="00830B29"/>
    <w:rsid w:val="008363C2"/>
    <w:rsid w:val="00837736"/>
    <w:rsid w:val="008411B3"/>
    <w:rsid w:val="008431C4"/>
    <w:rsid w:val="00870236"/>
    <w:rsid w:val="00875218"/>
    <w:rsid w:val="00875F09"/>
    <w:rsid w:val="00892726"/>
    <w:rsid w:val="008A1A48"/>
    <w:rsid w:val="008B38EF"/>
    <w:rsid w:val="008B59A5"/>
    <w:rsid w:val="008F26A5"/>
    <w:rsid w:val="008F499D"/>
    <w:rsid w:val="008F535B"/>
    <w:rsid w:val="00900A97"/>
    <w:rsid w:val="00910F99"/>
    <w:rsid w:val="0091681C"/>
    <w:rsid w:val="009244C3"/>
    <w:rsid w:val="0093672F"/>
    <w:rsid w:val="009409A8"/>
    <w:rsid w:val="009455F3"/>
    <w:rsid w:val="00960766"/>
    <w:rsid w:val="00960ECA"/>
    <w:rsid w:val="0098589C"/>
    <w:rsid w:val="009A2416"/>
    <w:rsid w:val="009A24AE"/>
    <w:rsid w:val="009A52F3"/>
    <w:rsid w:val="009A6FA7"/>
    <w:rsid w:val="009D6F0A"/>
    <w:rsid w:val="009D7F64"/>
    <w:rsid w:val="009E0EA9"/>
    <w:rsid w:val="00A10287"/>
    <w:rsid w:val="00A113BA"/>
    <w:rsid w:val="00A2123E"/>
    <w:rsid w:val="00A3176F"/>
    <w:rsid w:val="00A64259"/>
    <w:rsid w:val="00A67F57"/>
    <w:rsid w:val="00A713BA"/>
    <w:rsid w:val="00AB6877"/>
    <w:rsid w:val="00AB6ED2"/>
    <w:rsid w:val="00AC11A0"/>
    <w:rsid w:val="00AC32BD"/>
    <w:rsid w:val="00AC3796"/>
    <w:rsid w:val="00AE0E51"/>
    <w:rsid w:val="00AE46C5"/>
    <w:rsid w:val="00AF1589"/>
    <w:rsid w:val="00AF5AAD"/>
    <w:rsid w:val="00B05D19"/>
    <w:rsid w:val="00B21AEA"/>
    <w:rsid w:val="00B23B06"/>
    <w:rsid w:val="00B64928"/>
    <w:rsid w:val="00B73EBA"/>
    <w:rsid w:val="00B740EC"/>
    <w:rsid w:val="00B807F8"/>
    <w:rsid w:val="00BA49CE"/>
    <w:rsid w:val="00BA548C"/>
    <w:rsid w:val="00BB1AA3"/>
    <w:rsid w:val="00BB785E"/>
    <w:rsid w:val="00BB7DB0"/>
    <w:rsid w:val="00BC4A27"/>
    <w:rsid w:val="00BD4B20"/>
    <w:rsid w:val="00BE025B"/>
    <w:rsid w:val="00BE161F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7048"/>
    <w:rsid w:val="00C82A3B"/>
    <w:rsid w:val="00C972DB"/>
    <w:rsid w:val="00CA2C1A"/>
    <w:rsid w:val="00CB2EE1"/>
    <w:rsid w:val="00CC1068"/>
    <w:rsid w:val="00CD0B86"/>
    <w:rsid w:val="00D014A3"/>
    <w:rsid w:val="00D150BD"/>
    <w:rsid w:val="00D246C7"/>
    <w:rsid w:val="00D32702"/>
    <w:rsid w:val="00D33623"/>
    <w:rsid w:val="00D347B0"/>
    <w:rsid w:val="00D426E0"/>
    <w:rsid w:val="00D9108A"/>
    <w:rsid w:val="00DA0588"/>
    <w:rsid w:val="00DA09BB"/>
    <w:rsid w:val="00DA3D10"/>
    <w:rsid w:val="00DA56A0"/>
    <w:rsid w:val="00DA7833"/>
    <w:rsid w:val="00DB199F"/>
    <w:rsid w:val="00DB611F"/>
    <w:rsid w:val="00DF1F99"/>
    <w:rsid w:val="00E044AE"/>
    <w:rsid w:val="00E40B65"/>
    <w:rsid w:val="00E447EA"/>
    <w:rsid w:val="00E45FDD"/>
    <w:rsid w:val="00E56954"/>
    <w:rsid w:val="00E62010"/>
    <w:rsid w:val="00E64E4B"/>
    <w:rsid w:val="00E67E01"/>
    <w:rsid w:val="00E718AE"/>
    <w:rsid w:val="00E734B8"/>
    <w:rsid w:val="00E92E58"/>
    <w:rsid w:val="00EA6915"/>
    <w:rsid w:val="00EC1E78"/>
    <w:rsid w:val="00F07605"/>
    <w:rsid w:val="00F139B4"/>
    <w:rsid w:val="00F345E8"/>
    <w:rsid w:val="00F40D10"/>
    <w:rsid w:val="00F4692B"/>
    <w:rsid w:val="00F509F0"/>
    <w:rsid w:val="00F60724"/>
    <w:rsid w:val="00F70769"/>
    <w:rsid w:val="00F9319D"/>
    <w:rsid w:val="00FA7220"/>
    <w:rsid w:val="00FE1D45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BE6C27"/>
  <w14:defaultImageDpi w14:val="32767"/>
  <w15:chartTrackingRefBased/>
  <w15:docId w15:val="{864DB530-0309-CC47-911F-CFB1D4F3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28F5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bertie@gmail.com</dc:creator>
  <cp:keywords/>
  <dc:description/>
  <cp:lastModifiedBy>rockbertie@gmail.com</cp:lastModifiedBy>
  <cp:revision>2</cp:revision>
  <dcterms:created xsi:type="dcterms:W3CDTF">2018-07-10T07:46:00Z</dcterms:created>
  <dcterms:modified xsi:type="dcterms:W3CDTF">2018-12-02T16:22:00Z</dcterms:modified>
</cp:coreProperties>
</file>